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9355" w:type="dxa"/>
        <w:tblInd w:w="-147" w:type="dxa"/>
        <w:tblLook w:val="04A0" w:firstRow="1" w:lastRow="0" w:firstColumn="1" w:lastColumn="0" w:noHBand="0" w:noVBand="1"/>
      </w:tblPr>
      <w:tblGrid>
        <w:gridCol w:w="4253"/>
        <w:gridCol w:w="2551"/>
        <w:gridCol w:w="2551"/>
      </w:tblGrid>
      <w:tr w:rsidR="002C6D48" w:rsidRPr="00323B22" w14:paraId="587D2F4B" w14:textId="77777777" w:rsidTr="00EE3C70">
        <w:trPr>
          <w:trHeight w:val="397"/>
        </w:trPr>
        <w:tc>
          <w:tcPr>
            <w:tcW w:w="4253" w:type="dxa"/>
            <w:tcBorders>
              <w:bottom w:val="single" w:sz="4" w:space="0" w:color="auto"/>
            </w:tcBorders>
          </w:tcPr>
          <w:p w14:paraId="0846FBAD" w14:textId="77777777" w:rsidR="002C6D48" w:rsidRPr="00323B22" w:rsidRDefault="002C6D48" w:rsidP="00EE3C70">
            <w:pPr>
              <w:rPr>
                <w:rFonts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2631CE47" w14:textId="77777777" w:rsidR="002C6D48" w:rsidRPr="00323B22" w:rsidRDefault="002C6D48" w:rsidP="00EE3C70">
            <w:pPr>
              <w:jc w:val="center"/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>Included</w:t>
            </w:r>
          </w:p>
          <w:p w14:paraId="5FC336A2" w14:textId="77777777" w:rsidR="002C6D48" w:rsidRPr="00323B22" w:rsidDel="004009C6" w:rsidRDefault="002C6D48" w:rsidP="00EE3C70">
            <w:pPr>
              <w:jc w:val="center"/>
              <w:rPr>
                <w:rFonts w:cstheme="minorHAnsi"/>
                <w:b/>
                <w:bCs/>
                <w:color w:val="000000"/>
                <w:lang w:val="pt-BR" w:eastAsia="en-GB"/>
              </w:rPr>
            </w:pP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>(n = 1317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F13D192" w14:textId="77777777" w:rsidR="002C6D48" w:rsidRPr="00323B22" w:rsidRDefault="002C6D48" w:rsidP="00EE3C70">
            <w:pPr>
              <w:jc w:val="center"/>
              <w:rPr>
                <w:rFonts w:cstheme="minorHAnsi"/>
                <w:b/>
                <w:bCs/>
                <w:color w:val="000000"/>
                <w:lang w:val="pt-BR" w:eastAsia="en-GB"/>
              </w:rPr>
            </w:pPr>
            <w:r w:rsidRPr="00323B22">
              <w:rPr>
                <w:rFonts w:cstheme="minorHAnsi"/>
                <w:b/>
                <w:bCs/>
                <w:color w:val="000000"/>
                <w:lang w:val="pt-BR" w:eastAsia="en-GB"/>
              </w:rPr>
              <w:t>Excluded</w:t>
            </w:r>
          </w:p>
          <w:p w14:paraId="165BBD63" w14:textId="77777777" w:rsidR="002C6D48" w:rsidRPr="00323B22" w:rsidRDefault="002C6D48" w:rsidP="00EE3C70">
            <w:pPr>
              <w:jc w:val="center"/>
              <w:rPr>
                <w:rFonts w:cstheme="minorHAnsi"/>
                <w:lang w:val="pt-BR" w:eastAsia="en-GB"/>
              </w:rPr>
            </w:pPr>
            <w:r w:rsidRPr="00323B22">
              <w:rPr>
                <w:rFonts w:cstheme="minorHAnsi"/>
                <w:b/>
                <w:bCs/>
                <w:color w:val="000000"/>
                <w:lang w:val="pt-BR" w:eastAsia="en-GB"/>
              </w:rPr>
              <w:t>(n = 979)</w:t>
            </w:r>
          </w:p>
        </w:tc>
      </w:tr>
      <w:tr w:rsidR="002C6D48" w:rsidRPr="00323B22" w14:paraId="46129E9B" w14:textId="77777777" w:rsidTr="00EE3C70">
        <w:trPr>
          <w:trHeight w:val="397"/>
        </w:trPr>
        <w:tc>
          <w:tcPr>
            <w:tcW w:w="4253" w:type="dxa"/>
            <w:tcBorders>
              <w:bottom w:val="nil"/>
            </w:tcBorders>
            <w:vAlign w:val="center"/>
          </w:tcPr>
          <w:p w14:paraId="558C3027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>Mean age</w:t>
            </w:r>
            <w:r w:rsidRPr="0012028C">
              <w:rPr>
                <w:rFonts w:cstheme="minorHAnsi"/>
                <w:b/>
                <w:bCs/>
                <w:color w:val="000000"/>
                <w:lang w:eastAsia="en-GB"/>
              </w:rPr>
              <w:t xml:space="preserve"> in years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 xml:space="preserve"> (SD)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7E20352F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4.80 (4.07)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34A5574B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4.55 (3.90)</w:t>
            </w:r>
          </w:p>
        </w:tc>
      </w:tr>
      <w:tr w:rsidR="002C6D48" w:rsidRPr="00323B22" w14:paraId="7DA3D0B7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535B694A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>Male</w:t>
            </w:r>
            <w:r w:rsidRPr="0012028C">
              <w:rPr>
                <w:rFonts w:cstheme="minorHAnsi"/>
                <w:b/>
                <w:bCs/>
                <w:color w:val="000000"/>
                <w:lang w:eastAsia="en-GB"/>
              </w:rPr>
              <w:t>, n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4E31292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694 (52.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64C714F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494 (</w:t>
            </w:r>
            <w:proofErr w:type="gramStart"/>
            <w:r w:rsidRPr="00323B22">
              <w:rPr>
                <w:rFonts w:cstheme="minorHAnsi"/>
                <w:lang w:eastAsia="en-GB"/>
              </w:rPr>
              <w:t>50.5)*</w:t>
            </w:r>
            <w:proofErr w:type="gramEnd"/>
          </w:p>
        </w:tc>
      </w:tr>
      <w:tr w:rsidR="002C6D48" w:rsidRPr="00323B22" w14:paraId="77E8C49A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108B07B3" w14:textId="7EFACBC4" w:rsidR="002C6D48" w:rsidRPr="00323B22" w:rsidRDefault="000E6282" w:rsidP="00EE3C70">
            <w:pPr>
              <w:rPr>
                <w:rFonts w:cstheme="minorHAnsi"/>
                <w:lang w:eastAsia="en-GB"/>
              </w:rPr>
            </w:pPr>
            <w:r>
              <w:rPr>
                <w:rFonts w:cstheme="minorHAnsi"/>
                <w:b/>
                <w:bCs/>
                <w:color w:val="000000"/>
                <w:lang w:eastAsia="en-GB"/>
              </w:rPr>
              <w:t>White</w:t>
            </w:r>
            <w:r w:rsidR="002C6D48" w:rsidRPr="0012028C">
              <w:rPr>
                <w:rFonts w:cstheme="minorHAnsi"/>
                <w:b/>
                <w:bCs/>
                <w:color w:val="000000"/>
                <w:lang w:eastAsia="en-GB"/>
              </w:rPr>
              <w:t>, n</w:t>
            </w:r>
            <w:r w:rsidR="002C6D48" w:rsidRPr="00323B22">
              <w:rPr>
                <w:rFonts w:cstheme="minorHAnsi"/>
                <w:b/>
                <w:bCs/>
                <w:color w:val="000000"/>
                <w:lang w:eastAsia="en-GB"/>
              </w:rPr>
              <w:t xml:space="preserve"> (%) 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0B32463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1182 (89.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387B2F2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836 (</w:t>
            </w:r>
            <w:proofErr w:type="gramStart"/>
            <w:r w:rsidRPr="00323B22">
              <w:rPr>
                <w:rFonts w:cstheme="minorHAnsi"/>
                <w:lang w:eastAsia="en-GB"/>
              </w:rPr>
              <w:t>85.4)*</w:t>
            </w:r>
            <w:proofErr w:type="gramEnd"/>
          </w:p>
        </w:tc>
      </w:tr>
      <w:tr w:rsidR="002C6D48" w:rsidRPr="00323B22" w14:paraId="07FAB4C5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37CB4E38" w14:textId="2FACDE22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>IMD decile</w:t>
            </w:r>
            <w:r w:rsidR="0035782E" w:rsidRPr="00323B22">
              <w:rPr>
                <w:rFonts w:cstheme="minorHAnsi"/>
                <w:color w:val="000000"/>
                <w:lang w:eastAsia="en-GB"/>
              </w:rPr>
              <w:t>†</w:t>
            </w:r>
            <w:r w:rsidRPr="0012028C">
              <w:rPr>
                <w:rFonts w:cstheme="minorHAnsi"/>
                <w:b/>
                <w:bCs/>
                <w:color w:val="000000"/>
                <w:lang w:eastAsia="en-GB"/>
              </w:rPr>
              <w:t>, n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D848101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F55C1DB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</w:p>
        </w:tc>
      </w:tr>
      <w:tr w:rsidR="002C6D48" w:rsidRPr="00323B22" w14:paraId="11D6894C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37F5A49C" w14:textId="77777777" w:rsidR="002C6D48" w:rsidRPr="00323B22" w:rsidRDefault="002C6D48" w:rsidP="00EE3C70">
            <w:pPr>
              <w:jc w:val="right"/>
              <w:rPr>
                <w:rFonts w:cstheme="minorHAnsi"/>
                <w:lang w:eastAsia="en-GB"/>
              </w:rPr>
            </w:pPr>
            <w:r>
              <w:rPr>
                <w:rFonts w:cstheme="minorHAnsi"/>
                <w:b/>
                <w:bCs/>
                <w:color w:val="000000"/>
                <w:lang w:eastAsia="en-GB"/>
              </w:rPr>
              <w:t>Least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 xml:space="preserve"> deprived 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5B8D39B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133 (10.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E9AC077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91 (9.5)</w:t>
            </w:r>
          </w:p>
        </w:tc>
      </w:tr>
      <w:tr w:rsidR="002C6D48" w:rsidRPr="00323B22" w14:paraId="2587FDBF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6E5DEA05" w14:textId="77777777" w:rsidR="002C6D48" w:rsidRPr="00323B22" w:rsidRDefault="002C6D48" w:rsidP="00EE3C70">
            <w:pPr>
              <w:jc w:val="right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3E7B19D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159 (12.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A9587D0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91 (9.5)</w:t>
            </w:r>
          </w:p>
        </w:tc>
      </w:tr>
      <w:tr w:rsidR="002C6D48" w:rsidRPr="00323B22" w14:paraId="78F1A8E8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6D1E514A" w14:textId="77777777" w:rsidR="002C6D48" w:rsidRPr="00323B22" w:rsidRDefault="002C6D48" w:rsidP="00EE3C70">
            <w:pPr>
              <w:jc w:val="right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F2179F8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105 (8.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2510321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63 (6.6)</w:t>
            </w:r>
          </w:p>
        </w:tc>
      </w:tr>
      <w:tr w:rsidR="002C6D48" w:rsidRPr="00323B22" w14:paraId="0F5875FB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69E9B4A8" w14:textId="77777777" w:rsidR="002C6D48" w:rsidRPr="00323B22" w:rsidRDefault="002C6D48" w:rsidP="00EE3C70">
            <w:pPr>
              <w:jc w:val="right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5C482D9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135 (10.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EDC954D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80 (8.3)</w:t>
            </w:r>
          </w:p>
        </w:tc>
      </w:tr>
      <w:tr w:rsidR="002C6D48" w:rsidRPr="00323B22" w14:paraId="26A1D973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4FB2CAD7" w14:textId="77777777" w:rsidR="002C6D48" w:rsidRPr="00323B22" w:rsidRDefault="002C6D48" w:rsidP="00EE3C70">
            <w:pPr>
              <w:jc w:val="right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91C7DD6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132 (10.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5144B83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88 (9.2)</w:t>
            </w:r>
          </w:p>
        </w:tc>
      </w:tr>
      <w:tr w:rsidR="002C6D48" w:rsidRPr="00323B22" w14:paraId="4C885F78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2A1FEA2B" w14:textId="77777777" w:rsidR="002C6D48" w:rsidRPr="00323B22" w:rsidRDefault="002C6D48" w:rsidP="00EE3C70">
            <w:pPr>
              <w:jc w:val="right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56741D9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158 (12.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555ED97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85 (8.9)</w:t>
            </w:r>
          </w:p>
        </w:tc>
      </w:tr>
      <w:tr w:rsidR="002C6D48" w:rsidRPr="00323B22" w14:paraId="029720D5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26C35F7A" w14:textId="77777777" w:rsidR="002C6D48" w:rsidRPr="00323B22" w:rsidRDefault="002C6D48" w:rsidP="00EE3C70">
            <w:pPr>
              <w:jc w:val="right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0329FD7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114 (8.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12AD0C0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104 (10.8)</w:t>
            </w:r>
          </w:p>
        </w:tc>
      </w:tr>
      <w:tr w:rsidR="002C6D48" w:rsidRPr="00323B22" w14:paraId="61F78673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7AD33F00" w14:textId="77777777" w:rsidR="002C6D48" w:rsidRPr="00323B22" w:rsidRDefault="002C6D48" w:rsidP="00EE3C70">
            <w:pPr>
              <w:jc w:val="right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524E8FA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122 (9.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40A80AF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106 (11.0)</w:t>
            </w:r>
          </w:p>
        </w:tc>
      </w:tr>
      <w:tr w:rsidR="002C6D48" w:rsidRPr="00323B22" w14:paraId="4F51C366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6FEDD18D" w14:textId="77777777" w:rsidR="002C6D48" w:rsidRPr="00323B22" w:rsidRDefault="002C6D48" w:rsidP="00EE3C70">
            <w:pPr>
              <w:jc w:val="right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18CFE05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129 (9.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8F9B997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120 (12.5)</w:t>
            </w:r>
          </w:p>
        </w:tc>
      </w:tr>
      <w:tr w:rsidR="002C6D48" w:rsidRPr="00323B22" w14:paraId="0E329F11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EC20F54" w14:textId="77777777" w:rsidR="002C6D48" w:rsidRPr="00323B22" w:rsidRDefault="002C6D48" w:rsidP="00EE3C70">
            <w:pPr>
              <w:jc w:val="right"/>
              <w:rPr>
                <w:rFonts w:cstheme="minorHAnsi"/>
                <w:lang w:eastAsia="en-GB"/>
              </w:rPr>
            </w:pPr>
            <w:bookmarkStart w:id="0" w:name="_Hlk67061049"/>
            <w:r>
              <w:rPr>
                <w:rFonts w:cstheme="minorHAnsi"/>
                <w:b/>
                <w:bCs/>
                <w:color w:val="000000"/>
                <w:lang w:eastAsia="en-GB"/>
              </w:rPr>
              <w:t>Mo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>st deprived 1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5D2B2E0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130 (9.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F251F68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132 (13.8)</w:t>
            </w:r>
          </w:p>
        </w:tc>
      </w:tr>
      <w:bookmarkEnd w:id="0"/>
      <w:tr w:rsidR="002C6D48" w:rsidRPr="00323B22" w14:paraId="66FA8832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470D1130" w14:textId="77777777" w:rsidR="002C6D48" w:rsidRPr="00323B22" w:rsidRDefault="002C6D48" w:rsidP="00EE3C70">
            <w:pPr>
              <w:rPr>
                <w:rFonts w:cstheme="minorHAnsi"/>
                <w:b/>
                <w:bCs/>
                <w:color w:val="000000"/>
                <w:lang w:eastAsia="en-GB"/>
              </w:rPr>
            </w:pPr>
            <w:r>
              <w:rPr>
                <w:rFonts w:cstheme="minorHAnsi"/>
                <w:b/>
                <w:bCs/>
                <w:color w:val="000000"/>
                <w:lang w:eastAsia="en-GB"/>
              </w:rPr>
              <w:t>History of chronic disease</w:t>
            </w:r>
            <w:r w:rsidRPr="00702A69">
              <w:rPr>
                <w:b/>
                <w:bCs/>
                <w:vertAlign w:val="superscript"/>
              </w:rPr>
              <w:t>‡</w:t>
            </w:r>
            <w:r>
              <w:rPr>
                <w:rFonts w:cstheme="minorHAnsi"/>
                <w:b/>
                <w:bCs/>
                <w:color w:val="000000"/>
                <w:lang w:eastAsia="en-GB"/>
              </w:rPr>
              <w:t>, n (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B593940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256 (19.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8F62BCA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82 (18.6)</w:t>
            </w:r>
          </w:p>
        </w:tc>
      </w:tr>
      <w:tr w:rsidR="002C6D48" w:rsidRPr="00323B22" w14:paraId="2633F930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3447DFA0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>Median duration of illness before presentation (IQR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45AC176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5 (3-1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8BC9884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5 (3-9)</w:t>
            </w:r>
          </w:p>
        </w:tc>
      </w:tr>
      <w:tr w:rsidR="002C6D48" w:rsidRPr="00323B22" w14:paraId="2D6A4A0A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32EB7C3B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 xml:space="preserve">Median clinician-reported </w:t>
            </w:r>
            <w:r>
              <w:rPr>
                <w:rFonts w:cstheme="minorHAnsi"/>
                <w:b/>
                <w:bCs/>
                <w:color w:val="000000"/>
                <w:lang w:eastAsia="en-GB"/>
              </w:rPr>
              <w:t>i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>llness severity at consultation (IQR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F09BC74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3 (2-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38F5987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3 (2-4)</w:t>
            </w:r>
          </w:p>
        </w:tc>
      </w:tr>
      <w:tr w:rsidR="002C6D48" w:rsidRPr="00323B22" w14:paraId="61092261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61A72BBC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>Antibiotic prescribed at consultation</w:t>
            </w:r>
            <w:r w:rsidRPr="0012028C">
              <w:rPr>
                <w:rFonts w:cstheme="minorHAnsi"/>
                <w:b/>
                <w:bCs/>
                <w:color w:val="000000"/>
                <w:lang w:eastAsia="en-GB"/>
              </w:rPr>
              <w:t>, n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545BDC9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509 (38.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F8EB6D7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373 (39.2)</w:t>
            </w:r>
          </w:p>
        </w:tc>
      </w:tr>
      <w:tr w:rsidR="002C6D48" w:rsidRPr="00323B22" w14:paraId="02A68B7C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3678DFFF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>
              <w:rPr>
                <w:rFonts w:cstheme="minorHAnsi"/>
                <w:b/>
                <w:bCs/>
                <w:color w:val="000000"/>
                <w:lang w:eastAsia="en-GB"/>
              </w:rPr>
              <w:t>R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>e-consultation within 30 days</w:t>
            </w:r>
            <w:r w:rsidRPr="0012028C">
              <w:rPr>
                <w:rFonts w:cstheme="minorHAnsi"/>
                <w:b/>
                <w:bCs/>
                <w:color w:val="000000"/>
                <w:lang w:eastAsia="en-GB"/>
              </w:rPr>
              <w:t>, n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635FDAC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299 (22.7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05186A0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232 (</w:t>
            </w:r>
            <w:proofErr w:type="gramStart"/>
            <w:r w:rsidRPr="00323B22">
              <w:rPr>
                <w:rFonts w:cstheme="minorHAnsi"/>
                <w:lang w:eastAsia="en-GB"/>
              </w:rPr>
              <w:t>23.7)*</w:t>
            </w:r>
            <w:proofErr w:type="gramEnd"/>
          </w:p>
        </w:tc>
      </w:tr>
      <w:tr w:rsidR="002C6D48" w:rsidRPr="00323B22" w14:paraId="7EC4BAE9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4A41C221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>
              <w:rPr>
                <w:rFonts w:cstheme="minorHAnsi"/>
                <w:b/>
                <w:bCs/>
                <w:color w:val="000000"/>
                <w:lang w:eastAsia="en-GB"/>
              </w:rPr>
              <w:t>H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>ospitalisation within 30 days</w:t>
            </w:r>
            <w:r w:rsidRPr="0012028C">
              <w:rPr>
                <w:rFonts w:cstheme="minorHAnsi"/>
                <w:b/>
                <w:bCs/>
                <w:color w:val="000000"/>
                <w:lang w:eastAsia="en-GB"/>
              </w:rPr>
              <w:t>, n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7C13AAA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18 (1.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AF471F6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12 (1.2)</w:t>
            </w:r>
          </w:p>
        </w:tc>
      </w:tr>
      <w:tr w:rsidR="002C6D48" w:rsidRPr="00323B22" w14:paraId="09AE52FF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5C4386F6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>Baseline Symptoms</w:t>
            </w:r>
            <w:r w:rsidRPr="0012028C">
              <w:rPr>
                <w:rFonts w:cstheme="minorHAnsi"/>
                <w:b/>
                <w:bCs/>
                <w:color w:val="000000"/>
                <w:lang w:eastAsia="en-GB"/>
              </w:rPr>
              <w:t>, n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59D7132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40C5F3C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</w:p>
        </w:tc>
      </w:tr>
      <w:tr w:rsidR="002C6D48" w:rsidRPr="00323B22" w14:paraId="77F0F301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7FB2BE13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color w:val="000000"/>
                <w:lang w:eastAsia="en-GB"/>
              </w:rPr>
              <w:t>Dry cough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732DD03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697 (52.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555642D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515 (52.7)</w:t>
            </w:r>
          </w:p>
        </w:tc>
      </w:tr>
      <w:tr w:rsidR="002C6D48" w:rsidRPr="00323B22" w14:paraId="62824A39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71A75357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color w:val="000000"/>
                <w:lang w:eastAsia="en-GB"/>
              </w:rPr>
              <w:t>Productive cough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B3512B0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785 (59.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E1ABAEE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585 (59.8)</w:t>
            </w:r>
          </w:p>
        </w:tc>
      </w:tr>
      <w:tr w:rsidR="002C6D48" w:rsidRPr="00323B22" w14:paraId="7D088146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3B666006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color w:val="000000"/>
                <w:lang w:eastAsia="en-GB"/>
              </w:rPr>
              <w:t>Barking cough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17E8E8F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398 (30.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F2FEF9F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280 (28.6)</w:t>
            </w:r>
          </w:p>
        </w:tc>
      </w:tr>
      <w:tr w:rsidR="002C6D48" w:rsidRPr="00323B22" w14:paraId="1A313EA3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4A544474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color w:val="000000"/>
                <w:lang w:eastAsia="en-GB"/>
              </w:rPr>
              <w:t>Blocked/runny nos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DD2F0E2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1013 (76.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06FC04E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746 (76.4)</w:t>
            </w:r>
          </w:p>
        </w:tc>
      </w:tr>
      <w:tr w:rsidR="002C6D48" w:rsidRPr="00323B22" w14:paraId="6ECB497B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6E3CC5EF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color w:val="000000"/>
                <w:lang w:eastAsia="en-GB"/>
              </w:rPr>
              <w:t>Change in cr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C82500C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240 (18.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E459755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199 (20.4)</w:t>
            </w:r>
          </w:p>
        </w:tc>
      </w:tr>
      <w:tr w:rsidR="002C6D48" w:rsidRPr="00323B22" w14:paraId="490FD2A8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7CED6F8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color w:val="000000"/>
                <w:lang w:eastAsia="en-GB"/>
              </w:rPr>
              <w:t>Shortness of breath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5198F22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546 (41.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094D72D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397 (40.6)</w:t>
            </w:r>
          </w:p>
        </w:tc>
      </w:tr>
      <w:tr w:rsidR="002C6D48" w:rsidRPr="00323B22" w14:paraId="75221FBB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7F1153CA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color w:val="000000"/>
                <w:lang w:eastAsia="en-GB"/>
              </w:rPr>
              <w:t>Wheez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6C867A4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590 (44.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13CD0C6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437 (44.7)</w:t>
            </w:r>
          </w:p>
        </w:tc>
      </w:tr>
      <w:tr w:rsidR="002C6D48" w:rsidRPr="00323B22" w14:paraId="6AE0A57F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3928470A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color w:val="000000"/>
                <w:lang w:eastAsia="en-GB"/>
              </w:rPr>
              <w:t>Fever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93A1915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794 (60.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4E11B4A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596 (60.9)</w:t>
            </w:r>
          </w:p>
        </w:tc>
      </w:tr>
      <w:tr w:rsidR="002C6D48" w:rsidRPr="00323B22" w14:paraId="6AADD095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4739DB25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color w:val="000000"/>
                <w:lang w:eastAsia="en-GB"/>
              </w:rPr>
              <w:t>Shiverin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198E466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336 (25.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17EDB3F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252 (25.8)</w:t>
            </w:r>
          </w:p>
        </w:tc>
      </w:tr>
      <w:tr w:rsidR="002C6D48" w:rsidRPr="00323B22" w14:paraId="067642B0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2927D606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color w:val="000000"/>
                <w:lang w:eastAsia="en-GB"/>
              </w:rPr>
              <w:t>Diarrhoea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784A5B40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179 (13.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79B937F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150 (15.3)</w:t>
            </w:r>
          </w:p>
        </w:tc>
      </w:tr>
      <w:tr w:rsidR="002C6D48" w:rsidRPr="00323B22" w14:paraId="5DBBE4CE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1E8FB5C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color w:val="000000"/>
                <w:lang w:eastAsia="en-GB"/>
              </w:rPr>
              <w:t>Vomitin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1FFAC58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375 (28.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883A774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309 (31.6)</w:t>
            </w:r>
          </w:p>
        </w:tc>
      </w:tr>
      <w:tr w:rsidR="002C6D48" w:rsidRPr="00323B22" w14:paraId="655278EA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C45A09C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color w:val="000000"/>
                <w:lang w:eastAsia="en-GB"/>
              </w:rPr>
              <w:t>Reduced fluid intak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62F381E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366 (27.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C88C09F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317 (32.5)</w:t>
            </w:r>
          </w:p>
        </w:tc>
      </w:tr>
      <w:tr w:rsidR="002C6D48" w:rsidRPr="00323B22" w14:paraId="5BD7C824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27F58B17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color w:val="000000"/>
                <w:lang w:eastAsia="en-GB"/>
              </w:rPr>
              <w:lastRenderedPageBreak/>
              <w:t>Reduced eating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1E5C248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797 (60.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65AFE3A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601 (61.5)</w:t>
            </w:r>
          </w:p>
        </w:tc>
      </w:tr>
      <w:tr w:rsidR="002C6D48" w:rsidRPr="00323B22" w14:paraId="52B13C22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025FB74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color w:val="000000"/>
                <w:lang w:eastAsia="en-GB"/>
              </w:rPr>
              <w:t>Low energ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C2C339B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679 (51.6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6C4B06D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478 (48.9)</w:t>
            </w:r>
          </w:p>
        </w:tc>
      </w:tr>
      <w:tr w:rsidR="002C6D48" w:rsidRPr="00323B22" w14:paraId="77373F75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745CCBD3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color w:val="000000"/>
                <w:lang w:eastAsia="en-GB"/>
              </w:rPr>
              <w:t>Disturbed sleep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70457F0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1041 (79.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CAE5672" w14:textId="77777777" w:rsidR="002C6D48" w:rsidRPr="00323B22" w:rsidRDefault="002C6D48" w:rsidP="00EE3C70">
            <w:pPr>
              <w:jc w:val="center"/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757 (77.5)</w:t>
            </w:r>
          </w:p>
        </w:tc>
      </w:tr>
      <w:tr w:rsidR="002C6D48" w:rsidRPr="00323B22" w14:paraId="47C0E0BA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1D8A6903" w14:textId="77777777" w:rsidR="002C6D48" w:rsidRPr="00323B22" w:rsidRDefault="002C6D48" w:rsidP="00EE3C70">
            <w:pPr>
              <w:rPr>
                <w:rFonts w:cstheme="minorHAnsi"/>
                <w:color w:val="000000"/>
                <w:lang w:eastAsia="en-GB"/>
              </w:rPr>
            </w:pPr>
            <w:r w:rsidRPr="00323B22">
              <w:rPr>
                <w:rFonts w:cstheme="minorHAnsi"/>
                <w:color w:val="000000"/>
                <w:lang w:eastAsia="en-GB"/>
              </w:rPr>
              <w:t>Reduced urine output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61EB5528" w14:textId="77777777" w:rsidR="002C6D48" w:rsidRPr="00323B22" w:rsidRDefault="002C6D48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 w:rsidRPr="00323B22">
              <w:rPr>
                <w:rFonts w:cstheme="minorHAnsi"/>
                <w:color w:val="000000"/>
                <w:lang w:eastAsia="en-GB"/>
              </w:rPr>
              <w:t>174 (13.2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1C2EBACC" w14:textId="77777777" w:rsidR="002C6D48" w:rsidRPr="00323B22" w:rsidRDefault="002C6D48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 w:rsidRPr="00323B22">
              <w:rPr>
                <w:rFonts w:cstheme="minorHAnsi"/>
                <w:color w:val="000000"/>
                <w:lang w:eastAsia="en-GB"/>
              </w:rPr>
              <w:t>135 (13.8)</w:t>
            </w:r>
          </w:p>
        </w:tc>
      </w:tr>
      <w:tr w:rsidR="002C6D48" w:rsidRPr="0012028C" w14:paraId="41E84D2D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4D7A1763" w14:textId="77777777" w:rsidR="002C6D48" w:rsidRPr="0012028C" w:rsidRDefault="002C6D48" w:rsidP="00EE3C70">
            <w:pPr>
              <w:rPr>
                <w:rFonts w:cstheme="minorHAnsi"/>
                <w:color w:val="000000"/>
                <w:lang w:eastAsia="en-GB"/>
              </w:rPr>
            </w:pP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>Baseline Clinical signs</w:t>
            </w:r>
            <w:r w:rsidRPr="0012028C">
              <w:rPr>
                <w:rFonts w:cstheme="minorHAnsi"/>
                <w:b/>
                <w:bCs/>
                <w:color w:val="000000"/>
                <w:lang w:eastAsia="en-GB"/>
              </w:rPr>
              <w:t>, n</w:t>
            </w:r>
            <w:r w:rsidRPr="00323B22">
              <w:rPr>
                <w:rFonts w:cstheme="minorHAns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FE0064E" w14:textId="77777777" w:rsidR="002C6D48" w:rsidRPr="0012028C" w:rsidRDefault="002C6D48" w:rsidP="00EE3C70">
            <w:pPr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305EDA45" w14:textId="77777777" w:rsidR="002C6D48" w:rsidRPr="0012028C" w:rsidRDefault="002C6D48" w:rsidP="00EE3C70">
            <w:pPr>
              <w:jc w:val="center"/>
              <w:rPr>
                <w:rFonts w:cstheme="minorHAnsi"/>
                <w:lang w:eastAsia="en-GB"/>
              </w:rPr>
            </w:pPr>
          </w:p>
        </w:tc>
      </w:tr>
      <w:tr w:rsidR="002C6D48" w:rsidRPr="00323B22" w14:paraId="7DA46D18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07E59576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color w:val="000000"/>
                <w:lang w:eastAsia="en-GB"/>
              </w:rPr>
              <w:t>Elevated puls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DA388BE" w14:textId="77777777" w:rsidR="002C6D48" w:rsidRPr="00323B22" w:rsidRDefault="002C6D48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82 (6.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5C18F54" w14:textId="77777777" w:rsidR="002C6D48" w:rsidRPr="00323B22" w:rsidRDefault="002C6D48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57 (5.9)</w:t>
            </w:r>
          </w:p>
        </w:tc>
      </w:tr>
      <w:tr w:rsidR="002C6D48" w:rsidRPr="00323B22" w14:paraId="561066F6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27FA1AEB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color w:val="000000"/>
                <w:lang w:eastAsia="en-GB"/>
              </w:rPr>
              <w:t>Wheez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0E7841C" w14:textId="77777777" w:rsidR="002C6D48" w:rsidRPr="00323B22" w:rsidRDefault="002C6D48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247 (18.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0CC3FEBE" w14:textId="77777777" w:rsidR="002C6D48" w:rsidRPr="00323B22" w:rsidRDefault="002C6D48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121(21.0)</w:t>
            </w:r>
          </w:p>
        </w:tc>
      </w:tr>
      <w:tr w:rsidR="002C6D48" w:rsidRPr="00323B22" w14:paraId="1511BA60" w14:textId="77777777" w:rsidTr="00EE3C70">
        <w:trPr>
          <w:trHeight w:val="397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4E4ABE16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color w:val="000000"/>
                <w:lang w:eastAsia="en-GB"/>
              </w:rPr>
              <w:t>Crackle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246B4037" w14:textId="77777777" w:rsidR="002C6D48" w:rsidRPr="00323B22" w:rsidRDefault="002C6D48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283 (21.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418B38E0" w14:textId="77777777" w:rsidR="002C6D48" w:rsidRPr="00323B22" w:rsidRDefault="002C6D48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218 (22.3)</w:t>
            </w:r>
          </w:p>
        </w:tc>
      </w:tr>
      <w:tr w:rsidR="002C6D48" w:rsidRPr="00323B22" w14:paraId="159C8A10" w14:textId="77777777" w:rsidTr="00EE3C70">
        <w:trPr>
          <w:trHeight w:val="397"/>
        </w:trPr>
        <w:tc>
          <w:tcPr>
            <w:tcW w:w="4253" w:type="dxa"/>
            <w:tcBorders>
              <w:top w:val="nil"/>
            </w:tcBorders>
            <w:vAlign w:val="center"/>
          </w:tcPr>
          <w:p w14:paraId="6427B5E9" w14:textId="77777777" w:rsidR="002C6D48" w:rsidRPr="00323B22" w:rsidRDefault="002C6D48" w:rsidP="00EE3C70">
            <w:pPr>
              <w:rPr>
                <w:rFonts w:cstheme="minorHAnsi"/>
                <w:lang w:eastAsia="en-GB"/>
              </w:rPr>
            </w:pPr>
            <w:r w:rsidRPr="00323B22">
              <w:rPr>
                <w:rFonts w:cstheme="minorHAnsi"/>
                <w:color w:val="000000"/>
                <w:lang w:eastAsia="en-GB"/>
              </w:rPr>
              <w:t>Bronchial Breathing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627A9EF5" w14:textId="77777777" w:rsidR="002C6D48" w:rsidRPr="00323B22" w:rsidRDefault="002C6D48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26 (2.0)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15310BC0" w14:textId="77777777" w:rsidR="002C6D48" w:rsidRPr="00323B22" w:rsidRDefault="002C6D48" w:rsidP="00EE3C70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 w:rsidRPr="00323B22">
              <w:rPr>
                <w:rFonts w:cstheme="minorHAnsi"/>
                <w:lang w:eastAsia="en-GB"/>
              </w:rPr>
              <w:t>31 (3.2)</w:t>
            </w:r>
          </w:p>
        </w:tc>
      </w:tr>
    </w:tbl>
    <w:p w14:paraId="6841A19C" w14:textId="77777777" w:rsidR="00936D4F" w:rsidRDefault="00936D4F"/>
    <w:sectPr w:rsidR="00936D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D48"/>
    <w:rsid w:val="000E6282"/>
    <w:rsid w:val="002C6D48"/>
    <w:rsid w:val="0035782E"/>
    <w:rsid w:val="0093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571FF"/>
  <w15:chartTrackingRefBased/>
  <w15:docId w15:val="{AD545C60-38C7-497C-9F5E-73D2613F5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D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C6D4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C6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McGeoch</dc:creator>
  <cp:keywords/>
  <dc:description/>
  <cp:lastModifiedBy>Luke McGeoch</cp:lastModifiedBy>
  <cp:revision>3</cp:revision>
  <dcterms:created xsi:type="dcterms:W3CDTF">2021-06-08T09:25:00Z</dcterms:created>
  <dcterms:modified xsi:type="dcterms:W3CDTF">2021-06-08T11:34:00Z</dcterms:modified>
</cp:coreProperties>
</file>